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BB498" w14:textId="77777777" w:rsidR="0067219D" w:rsidRPr="00604D0F" w:rsidRDefault="0067219D" w:rsidP="0067219D"/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8039"/>
        <w:gridCol w:w="931"/>
      </w:tblGrid>
      <w:tr w:rsidR="0067219D" w:rsidRPr="009E15B9" w14:paraId="108B2C6F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BF327" w14:textId="77777777" w:rsidR="0067219D" w:rsidRPr="009E15B9" w:rsidRDefault="0067219D" w:rsidP="0075732C">
            <w:pPr>
              <w:spacing w:before="150" w:after="30" w:line="240" w:lineRule="auto"/>
              <w:rPr>
                <w:rFonts w:eastAsia="Times New Roman" w:cstheme="minorHAnsi"/>
                <w:b/>
                <w:bCs/>
                <w:color w:val="0A0905"/>
              </w:rPr>
            </w:pPr>
            <w:r w:rsidRPr="009E15B9">
              <w:rPr>
                <w:rFonts w:eastAsia="Times New Roman" w:cstheme="minorHAnsi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BE107" w14:textId="77777777" w:rsidR="0067219D" w:rsidRPr="009E15B9" w:rsidRDefault="0067219D" w:rsidP="0075732C">
            <w:pPr>
              <w:spacing w:before="150" w:after="30" w:line="240" w:lineRule="auto"/>
              <w:rPr>
                <w:rFonts w:eastAsia="Times New Roman" w:cstheme="minorHAnsi"/>
                <w:b/>
                <w:bCs/>
                <w:color w:val="0A0905"/>
              </w:rPr>
            </w:pPr>
            <w:r w:rsidRPr="009E15B9">
              <w:rPr>
                <w:rFonts w:eastAsia="Times New Roman" w:cstheme="minorHAnsi"/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4BCC8" w14:textId="77777777" w:rsidR="0067219D" w:rsidRPr="009E15B9" w:rsidRDefault="0067219D" w:rsidP="0075732C">
            <w:pPr>
              <w:spacing w:before="150" w:after="30" w:line="240" w:lineRule="auto"/>
              <w:rPr>
                <w:rFonts w:eastAsia="Times New Roman" w:cstheme="minorHAnsi"/>
                <w:b/>
                <w:bCs/>
                <w:color w:val="0A0905"/>
              </w:rPr>
            </w:pPr>
            <w:r w:rsidRPr="009E15B9">
              <w:rPr>
                <w:rFonts w:eastAsia="Times New Roman" w:cstheme="minorHAnsi"/>
                <w:b/>
                <w:bCs/>
                <w:color w:val="0A0905"/>
              </w:rPr>
              <w:t>Results</w:t>
            </w:r>
          </w:p>
        </w:tc>
      </w:tr>
      <w:tr w:rsidR="0067219D" w:rsidRPr="009E15B9" w14:paraId="6369C803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467C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D3140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Mental Healt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751C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41114</w:t>
            </w:r>
          </w:p>
        </w:tc>
      </w:tr>
      <w:tr w:rsidR="0067219D" w:rsidRPr="009E15B9" w14:paraId="65ECF08F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B112D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3ECF60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6829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41720</w:t>
            </w:r>
          </w:p>
        </w:tc>
      </w:tr>
      <w:tr w:rsidR="0067219D" w:rsidRPr="009E15B9" w14:paraId="6287A1D8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59B0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A8554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Mental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DC251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264613</w:t>
            </w:r>
          </w:p>
        </w:tc>
      </w:tr>
      <w:tr w:rsidR="0067219D" w:rsidRPr="009E15B9" w14:paraId="2A31D0D6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8C80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FF090A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Substance-Related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AA39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82766</w:t>
            </w:r>
          </w:p>
        </w:tc>
      </w:tr>
      <w:tr w:rsidR="0067219D" w:rsidRPr="009E15B9" w14:paraId="04F94CAB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56F7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129C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Stress Disorders, Trauma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B939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713</w:t>
            </w:r>
          </w:p>
        </w:tc>
      </w:tr>
      <w:tr w:rsidR="0067219D" w:rsidRPr="009E15B9" w14:paraId="79BADE15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FEDC90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0731A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Psychological Distres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C90C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245</w:t>
            </w:r>
          </w:p>
        </w:tc>
      </w:tr>
      <w:tr w:rsidR="0067219D" w:rsidRPr="009E15B9" w14:paraId="0F02E362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E6C9E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DBBF7E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 xml:space="preserve">exp Self-Injurious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Behavior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DF6D4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72355</w:t>
            </w:r>
          </w:p>
        </w:tc>
      </w:tr>
      <w:tr w:rsidR="0067219D" w:rsidRPr="009E15B9" w14:paraId="130937F7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9E6B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45D25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Homeless pers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63D44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9261</w:t>
            </w:r>
          </w:p>
        </w:tc>
      </w:tr>
      <w:tr w:rsidR="0067219D" w:rsidRPr="009E15B9" w14:paraId="2485F2F3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4C58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B0B90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Personality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C75148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41720</w:t>
            </w:r>
          </w:p>
        </w:tc>
      </w:tr>
      <w:tr w:rsidR="0067219D" w:rsidRPr="009E15B9" w14:paraId="080D6CEB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62C2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949EE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"schizophrenia spectrum and other psychotic disorder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B6274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49593</w:t>
            </w:r>
          </w:p>
        </w:tc>
      </w:tr>
      <w:tr w:rsidR="0067219D" w:rsidRPr="009E15B9" w14:paraId="24D5A7DE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8279A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3E335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depressive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206528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10779</w:t>
            </w:r>
          </w:p>
        </w:tc>
      </w:tr>
      <w:tr w:rsidR="0067219D" w:rsidRPr="009E15B9" w14:paraId="709DB5D7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5BEB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1A4B5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Stress Disorders, Post-Traumat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878C4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33713</w:t>
            </w:r>
          </w:p>
        </w:tc>
      </w:tr>
      <w:tr w:rsidR="0067219D" w:rsidRPr="009E15B9" w14:paraId="475F4C7E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5F39C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FA74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 xml:space="preserve">(Psychosocial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disab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* or Psychological disorder or psychological distress or mental* ill* or Mental health*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post traumatic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 stress or posttraumatic stress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ptsd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 or personality disorder* or borderline personality disorder*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schizophren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* or major depressive disorder* or schizoaffective disorder* or anxiety disorder* or bipolar or manic depress* or mood disorder* or neuros* or neurotic disorder* or depression or affective disorder* or Dissociative disorder or obsessive compulsive disorder or OCD or stress disorder* or addiction or substance abuse or drug abuse or inhalant abuse or alcohol abuse or cocaine abuse or substance induced psychosis or marijuana abuse or substance related disorder* or homeless*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suicid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* or self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injur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*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parasuicid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*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selfharm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 or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self harm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>).tw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10F2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011163</w:t>
            </w:r>
          </w:p>
        </w:tc>
      </w:tr>
      <w:tr w:rsidR="0067219D" w:rsidRPr="009E15B9" w14:paraId="29D94F33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66B65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2D19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 or 2 or 3 or 4 or 5 or 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E734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893198</w:t>
            </w:r>
          </w:p>
        </w:tc>
      </w:tr>
      <w:tr w:rsidR="0067219D" w:rsidRPr="009E15B9" w14:paraId="712923FB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01A4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D5CA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xp Emergency Service, Hospit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84F5A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81735</w:t>
            </w:r>
          </w:p>
        </w:tc>
      </w:tr>
      <w:tr w:rsidR="0067219D" w:rsidRPr="009E15B9" w14:paraId="655A99B1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650CA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631E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Emergency Services, Psychiatr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5EAB8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465</w:t>
            </w:r>
          </w:p>
        </w:tc>
      </w:tr>
      <w:tr w:rsidR="0067219D" w:rsidRPr="009E15B9" w14:paraId="37004AA7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6F71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1F46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Crisis Interven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95B4C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5692</w:t>
            </w:r>
          </w:p>
        </w:tc>
      </w:tr>
      <w:tr w:rsidR="0067219D" w:rsidRPr="009E15B9" w14:paraId="1720CCBB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CAC8E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48CC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Critical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A0CF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53659</w:t>
            </w:r>
          </w:p>
        </w:tc>
      </w:tr>
      <w:tr w:rsidR="0067219D" w:rsidRPr="009E15B9" w14:paraId="7E015599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AE9B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4EBC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After-Hours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5B9B0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901</w:t>
            </w:r>
          </w:p>
        </w:tc>
      </w:tr>
      <w:tr w:rsidR="0067219D" w:rsidRPr="009E15B9" w14:paraId="20E3F7F7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DC56C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CB7702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(emergency service* or emergency room or ED or emergency hospitalisation psychiatric service* or psychiatric emergency service* or ED or psychiatric admission or crisis intervention or critical care or after hours care or unscheduled health care or urgent care or crisis care or unscheduled care or unscheduled medical care).</w:t>
            </w:r>
            <w:proofErr w:type="spellStart"/>
            <w:proofErr w:type="gramStart"/>
            <w:r w:rsidRPr="009E15B9">
              <w:rPr>
                <w:rFonts w:eastAsia="Times New Roman" w:cstheme="minorHAnsi"/>
                <w:color w:val="0A0905"/>
              </w:rPr>
              <w:t>tw,kw</w:t>
            </w:r>
            <w:proofErr w:type="spellEnd"/>
            <w:proofErr w:type="gramEnd"/>
            <w:r w:rsidRPr="009E15B9">
              <w:rPr>
                <w:rFonts w:eastAsia="Times New Roman" w:cstheme="minorHAnsi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1591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46846</w:t>
            </w:r>
          </w:p>
        </w:tc>
      </w:tr>
      <w:tr w:rsidR="0067219D" w:rsidRPr="009E15B9" w14:paraId="7AD43BD0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C771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10485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5 or 16 or 17 or 18 or 19 or 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73C6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30596</w:t>
            </w:r>
          </w:p>
        </w:tc>
      </w:tr>
      <w:tr w:rsidR="0067219D" w:rsidRPr="009E15B9" w14:paraId="6B6188D9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078E0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078F0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"Referral and Consultation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C533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67868</w:t>
            </w:r>
          </w:p>
        </w:tc>
      </w:tr>
      <w:tr w:rsidR="0067219D" w:rsidRPr="009E15B9" w14:paraId="4F8B1A7E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CBD03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E95E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Case Manag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8CDC7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0182</w:t>
            </w:r>
          </w:p>
        </w:tc>
      </w:tr>
      <w:tr w:rsidR="0067219D" w:rsidRPr="009E15B9" w14:paraId="3D82C615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438D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85DE4F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Patient Discharge Summar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E51BE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56</w:t>
            </w:r>
          </w:p>
        </w:tc>
      </w:tr>
      <w:tr w:rsidR="0067219D" w:rsidRPr="009E15B9" w14:paraId="3B8AB0C0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5E83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AAF5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"Continuity of Patient Care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4A3BF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9493</w:t>
            </w:r>
          </w:p>
        </w:tc>
      </w:tr>
      <w:tr w:rsidR="0067219D" w:rsidRPr="009E15B9" w14:paraId="4C1B67A2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B91D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6A1A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intersectoral collabor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42E26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195</w:t>
            </w:r>
          </w:p>
        </w:tc>
      </w:tr>
      <w:tr w:rsidR="0067219D" w:rsidRPr="009E15B9" w14:paraId="59A8D17C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63870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09EFD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 xml:space="preserve">(intersectoral collaboration or documentation or electronic health record or referral or patient discharge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summar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 xml:space="preserve">* or consultation or case management or handover or </w:t>
            </w:r>
            <w:r w:rsidRPr="009E15B9">
              <w:rPr>
                <w:rFonts w:eastAsia="Times New Roman" w:cstheme="minorHAnsi"/>
                <w:color w:val="0A0905"/>
              </w:rPr>
              <w:lastRenderedPageBreak/>
              <w:t>handoff* or continuity of patient care or delivery of health care or continuity of care or treatment plan* or pathway* or transfer of care or patient discharge* or user experience*).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tw,kw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0429F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lastRenderedPageBreak/>
              <w:t>1478418</w:t>
            </w:r>
          </w:p>
        </w:tc>
      </w:tr>
      <w:tr w:rsidR="0067219D" w:rsidRPr="009E15B9" w14:paraId="5E830119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9687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9CF6A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((transition or transfer) adj5 communication).</w:t>
            </w:r>
            <w:proofErr w:type="spellStart"/>
            <w:proofErr w:type="gramStart"/>
            <w:r w:rsidRPr="009E15B9">
              <w:rPr>
                <w:rFonts w:eastAsia="Times New Roman" w:cstheme="minorHAnsi"/>
                <w:color w:val="0A0905"/>
              </w:rPr>
              <w:t>tw,kw</w:t>
            </w:r>
            <w:proofErr w:type="spellEnd"/>
            <w:proofErr w:type="gramEnd"/>
            <w:r w:rsidRPr="009E15B9">
              <w:rPr>
                <w:rFonts w:eastAsia="Times New Roman" w:cstheme="minorHAnsi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6C6BC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238</w:t>
            </w:r>
          </w:p>
        </w:tc>
      </w:tr>
      <w:tr w:rsidR="0067219D" w:rsidRPr="009E15B9" w14:paraId="52093F1C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DFE0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6A271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22 or 23 or 24 or 25 or 26 or 27 or 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28B5E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537557</w:t>
            </w:r>
          </w:p>
        </w:tc>
      </w:tr>
      <w:tr w:rsidR="0067219D" w:rsidRPr="009E15B9" w14:paraId="70562175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6E43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E2A6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4 and 21 and 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CDCF9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3516</w:t>
            </w:r>
          </w:p>
        </w:tc>
      </w:tr>
      <w:tr w:rsidR="0067219D" w:rsidRPr="009E15B9" w14:paraId="52F8DA9D" w14:textId="77777777" w:rsidTr="0075732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E8003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91CC54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 xml:space="preserve">limit 30 to </w:t>
            </w:r>
            <w:proofErr w:type="spellStart"/>
            <w:r w:rsidRPr="009E15B9">
              <w:rPr>
                <w:rFonts w:eastAsia="Times New Roman" w:cstheme="minorHAnsi"/>
                <w:color w:val="0A0905"/>
              </w:rPr>
              <w:t>yr</w:t>
            </w:r>
            <w:proofErr w:type="spellEnd"/>
            <w:r w:rsidRPr="009E15B9">
              <w:rPr>
                <w:rFonts w:eastAsia="Times New Roman" w:cstheme="minorHAnsi"/>
                <w:color w:val="0A0905"/>
              </w:rPr>
              <w:t>="2010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8992B" w14:textId="77777777" w:rsidR="0067219D" w:rsidRPr="009E15B9" w:rsidRDefault="0067219D" w:rsidP="0075732C">
            <w:pPr>
              <w:spacing w:after="0" w:line="240" w:lineRule="auto"/>
              <w:rPr>
                <w:rFonts w:eastAsia="Times New Roman" w:cstheme="minorHAnsi"/>
                <w:color w:val="0A0905"/>
              </w:rPr>
            </w:pPr>
            <w:r w:rsidRPr="009E15B9">
              <w:rPr>
                <w:rFonts w:eastAsia="Times New Roman" w:cstheme="minorHAnsi"/>
                <w:color w:val="0A0905"/>
              </w:rPr>
              <w:t>1872</w:t>
            </w:r>
          </w:p>
        </w:tc>
      </w:tr>
    </w:tbl>
    <w:p w14:paraId="2FE7AAA1" w14:textId="77777777" w:rsidR="0067219D" w:rsidRPr="009E15B9" w:rsidRDefault="0067219D" w:rsidP="0067219D">
      <w:pPr>
        <w:spacing w:line="360" w:lineRule="auto"/>
        <w:rPr>
          <w:rFonts w:cstheme="minorHAnsi"/>
        </w:rPr>
      </w:pPr>
    </w:p>
    <w:p w14:paraId="429D2761" w14:textId="77777777" w:rsidR="00295CEF" w:rsidRDefault="00295CEF"/>
    <w:sectPr w:rsidR="00295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9D"/>
    <w:rsid w:val="000E6F98"/>
    <w:rsid w:val="00295CEF"/>
    <w:rsid w:val="005F1F10"/>
    <w:rsid w:val="00656797"/>
    <w:rsid w:val="0067219D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1AB55"/>
  <w15:chartTrackingRefBased/>
  <w15:docId w15:val="{3F660A34-BDB6-164D-BDA3-59C302DB0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9D"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10-07T13:40:00Z</dcterms:created>
  <dcterms:modified xsi:type="dcterms:W3CDTF">2021-10-07T13:40:00Z</dcterms:modified>
</cp:coreProperties>
</file>